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BEB" w:rsidRDefault="002D4A8A" w:rsidP="00B1207C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2D4A8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77063">
        <w:rPr>
          <w:rFonts w:ascii="Times New Roman" w:hAnsi="Times New Roman" w:cs="Times New Roman"/>
          <w:b/>
          <w:sz w:val="24"/>
          <w:szCs w:val="24"/>
        </w:rPr>
        <w:t>3</w:t>
      </w:r>
      <w:r w:rsidR="00353E5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432E6">
        <w:rPr>
          <w:rFonts w:ascii="Times New Roman" w:hAnsi="Times New Roman" w:cs="Times New Roman"/>
          <w:b/>
          <w:sz w:val="24"/>
          <w:szCs w:val="24"/>
        </w:rPr>
        <w:t>.</w:t>
      </w:r>
      <w:r w:rsidR="00357F20">
        <w:rPr>
          <w:rFonts w:ascii="Times New Roman" w:hAnsi="Times New Roman" w:cs="Times New Roman" w:hint="eastAsia"/>
          <w:sz w:val="24"/>
          <w:szCs w:val="24"/>
        </w:rPr>
        <w:t xml:space="preserve"> The 25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32E6">
        <w:rPr>
          <w:rFonts w:ascii="Times New Roman" w:hAnsi="Times New Roman" w:cs="Times New Roman"/>
          <w:sz w:val="24"/>
          <w:szCs w:val="24"/>
        </w:rPr>
        <w:t>put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32E6">
        <w:rPr>
          <w:rFonts w:ascii="Times New Roman" w:hAnsi="Times New Roman" w:cs="Times New Roman" w:hint="eastAsia"/>
          <w:sz w:val="24"/>
          <w:szCs w:val="24"/>
        </w:rPr>
        <w:t>fruit-related 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432E6" w:rsidRDefault="007432E6" w:rsidP="00B1207C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1470"/>
        <w:gridCol w:w="1377"/>
        <w:gridCol w:w="1080"/>
        <w:gridCol w:w="1080"/>
        <w:gridCol w:w="1080"/>
        <w:gridCol w:w="1080"/>
      </w:tblGrid>
      <w:tr w:rsidR="00954A6F" w:rsidRPr="00954A6F" w:rsidTr="00954A6F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abilit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F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54A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76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9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5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5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6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38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7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0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9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03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14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5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74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6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1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4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86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38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2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3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9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00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4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5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4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26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27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7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9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9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5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5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4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5G23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3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1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9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89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6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2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44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7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6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8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6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4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1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29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5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82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0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0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7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3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9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9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50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7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52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4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8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4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8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6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95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4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07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8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0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5G17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8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1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0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47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9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6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3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35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2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1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99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83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9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6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74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2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33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7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58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1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68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75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39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1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5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4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43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3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09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8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53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6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2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06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8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4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3G139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4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2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74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8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5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67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2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9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004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3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63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4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9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5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3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4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9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9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3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48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7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8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2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56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1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9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6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3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4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64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4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002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7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2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6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9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1G608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0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2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5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6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4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0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1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9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4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3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1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00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6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63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2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36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6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0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08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8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0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84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9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4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9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4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9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5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00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36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8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4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6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29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8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17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1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29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1G06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43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5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24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7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1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5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0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9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3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55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5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7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5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6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0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05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65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2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6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8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4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8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59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2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78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3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3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8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46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3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9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2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2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56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9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7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4G13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9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5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96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6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5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2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18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0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7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2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5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6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6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74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3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7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3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7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89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5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8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95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</w:tr>
      <w:tr w:rsidR="00954A6F" w:rsidRPr="00954A6F" w:rsidTr="00954A6F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5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A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A6F" w:rsidRPr="00954A6F" w:rsidRDefault="00954A6F" w:rsidP="00954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4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</w:tbl>
    <w:p w:rsidR="002D4A8A" w:rsidRPr="002D4A8A" w:rsidRDefault="00954A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is column indicates whether the gene was predicted in </w:t>
      </w:r>
      <w:r w:rsidR="00D2169C">
        <w:rPr>
          <w:rFonts w:ascii="Times New Roman" w:hAnsi="Times New Roman" w:cs="Times New Roman"/>
          <w:sz w:val="24"/>
          <w:szCs w:val="24"/>
        </w:rPr>
        <w:t xml:space="preserve">Zhu </w:t>
      </w:r>
      <w:r w:rsidR="00D2169C" w:rsidRPr="006C23FA">
        <w:rPr>
          <w:rFonts w:ascii="Times New Roman" w:hAnsi="Times New Roman" w:cs="Times New Roman"/>
          <w:i/>
          <w:sz w:val="24"/>
          <w:szCs w:val="24"/>
        </w:rPr>
        <w:t>et al.</w:t>
      </w:r>
      <w:r w:rsidR="00D2169C">
        <w:rPr>
          <w:rFonts w:ascii="Times New Roman" w:hAnsi="Times New Roman" w:cs="Times New Roman"/>
          <w:sz w:val="24"/>
          <w:szCs w:val="24"/>
        </w:rPr>
        <w:t>’s</w:t>
      </w:r>
      <w:r>
        <w:rPr>
          <w:rFonts w:ascii="Times New Roman" w:hAnsi="Times New Roman" w:cs="Times New Roman"/>
          <w:sz w:val="24"/>
          <w:szCs w:val="24"/>
        </w:rPr>
        <w:t xml:space="preserve"> study that used shortest path algorithm</w:t>
      </w:r>
      <w:r w:rsidR="00D2169C">
        <w:rPr>
          <w:rFonts w:ascii="Times New Roman" w:hAnsi="Times New Roman" w:cs="Times New Roman"/>
          <w:sz w:val="24"/>
          <w:szCs w:val="24"/>
        </w:rPr>
        <w:t xml:space="preserve"> to search possible genes</w:t>
      </w:r>
      <w:r>
        <w:rPr>
          <w:rFonts w:ascii="Times New Roman" w:hAnsi="Times New Roman" w:cs="Times New Roman"/>
          <w:sz w:val="24"/>
          <w:szCs w:val="24"/>
        </w:rPr>
        <w:t xml:space="preserve">. “+” indicates that the gene was predicted in </w:t>
      </w:r>
      <w:r w:rsidR="006C23FA">
        <w:rPr>
          <w:rFonts w:ascii="Times New Roman" w:hAnsi="Times New Roman" w:cs="Times New Roman"/>
          <w:sz w:val="24"/>
          <w:szCs w:val="24"/>
        </w:rPr>
        <w:t xml:space="preserve">Zhu </w:t>
      </w:r>
      <w:r w:rsidR="006C23FA" w:rsidRPr="006C23FA">
        <w:rPr>
          <w:rFonts w:ascii="Times New Roman" w:hAnsi="Times New Roman" w:cs="Times New Roman"/>
          <w:i/>
          <w:sz w:val="24"/>
          <w:szCs w:val="24"/>
        </w:rPr>
        <w:t>et al.</w:t>
      </w:r>
      <w:r w:rsidR="006C23FA">
        <w:rPr>
          <w:rFonts w:ascii="Times New Roman" w:hAnsi="Times New Roman" w:cs="Times New Roman"/>
          <w:sz w:val="24"/>
          <w:szCs w:val="24"/>
        </w:rPr>
        <w:t>’s study</w:t>
      </w:r>
      <w:r>
        <w:rPr>
          <w:rFonts w:ascii="Times New Roman" w:hAnsi="Times New Roman" w:cs="Times New Roman"/>
          <w:sz w:val="24"/>
          <w:szCs w:val="24"/>
        </w:rPr>
        <w:t>, while “-” indicates that the gene was not predicted</w:t>
      </w:r>
      <w:r w:rsidR="00CF1382">
        <w:rPr>
          <w:rFonts w:ascii="Times New Roman" w:hAnsi="Times New Roman" w:cs="Times New Roman"/>
          <w:sz w:val="24"/>
          <w:szCs w:val="24"/>
        </w:rPr>
        <w:t xml:space="preserve"> in their study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2D4A8A" w:rsidRPr="002D4A8A" w:rsidSect="00074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780" w:rsidRDefault="006B3780" w:rsidP="002D4A8A">
      <w:r>
        <w:separator/>
      </w:r>
    </w:p>
  </w:endnote>
  <w:endnote w:type="continuationSeparator" w:id="0">
    <w:p w:rsidR="006B3780" w:rsidRDefault="006B3780" w:rsidP="002D4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780" w:rsidRDefault="006B3780" w:rsidP="002D4A8A">
      <w:r>
        <w:separator/>
      </w:r>
    </w:p>
  </w:footnote>
  <w:footnote w:type="continuationSeparator" w:id="0">
    <w:p w:rsidR="006B3780" w:rsidRDefault="006B3780" w:rsidP="002D4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4A8A"/>
    <w:rsid w:val="00074561"/>
    <w:rsid w:val="000C4131"/>
    <w:rsid w:val="00137C76"/>
    <w:rsid w:val="001C0DB2"/>
    <w:rsid w:val="002D4A8A"/>
    <w:rsid w:val="00353E55"/>
    <w:rsid w:val="00357F20"/>
    <w:rsid w:val="00576908"/>
    <w:rsid w:val="005F4707"/>
    <w:rsid w:val="00603488"/>
    <w:rsid w:val="006B3780"/>
    <w:rsid w:val="006C23FA"/>
    <w:rsid w:val="007002CC"/>
    <w:rsid w:val="007432E6"/>
    <w:rsid w:val="007732E9"/>
    <w:rsid w:val="00954A6F"/>
    <w:rsid w:val="00982E3A"/>
    <w:rsid w:val="00B1207C"/>
    <w:rsid w:val="00C77063"/>
    <w:rsid w:val="00CF1382"/>
    <w:rsid w:val="00D2169C"/>
    <w:rsid w:val="00EE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DEB4E90-536E-4DD5-AA9F-22CE5E7D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4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A8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D4A8A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2D4A8A"/>
    <w:rPr>
      <w:color w:val="954F72"/>
      <w:u w:val="single"/>
    </w:rPr>
  </w:style>
  <w:style w:type="paragraph" w:customStyle="1" w:styleId="font5">
    <w:name w:val="font5"/>
    <w:basedOn w:val="a"/>
    <w:rsid w:val="002D4A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954A6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954A6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954A6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954A6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5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507</Words>
  <Characters>8596</Characters>
  <Application>Microsoft Office Word</Application>
  <DocSecurity>0</DocSecurity>
  <Lines>71</Lines>
  <Paragraphs>20</Paragraphs>
  <ScaleCrop>false</ScaleCrop>
  <Company/>
  <LinksUpToDate>false</LinksUpToDate>
  <CharactersWithSpaces>10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绍鹏</dc:creator>
  <cp:keywords/>
  <dc:description/>
  <cp:lastModifiedBy>cl</cp:lastModifiedBy>
  <cp:revision>13</cp:revision>
  <dcterms:created xsi:type="dcterms:W3CDTF">2016-10-09T08:03:00Z</dcterms:created>
  <dcterms:modified xsi:type="dcterms:W3CDTF">2017-04-06T01:16:00Z</dcterms:modified>
</cp:coreProperties>
</file>